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EB2A9" w14:textId="1DA994EB" w:rsidR="001B6232" w:rsidRPr="001B6232" w:rsidRDefault="00975517" w:rsidP="00D01883">
      <w:pPr>
        <w:spacing w:after="240"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504974">
        <w:rPr>
          <w:rFonts w:ascii="Times New Roman" w:hAnsi="Times New Roman" w:cs="Times New Roman"/>
          <w:b/>
          <w:bCs/>
        </w:rPr>
        <w:t>2</w:t>
      </w:r>
    </w:p>
    <w:p w14:paraId="6BFFE085" w14:textId="08C9D7F6" w:rsidR="00905E77" w:rsidRPr="00D01883" w:rsidRDefault="00905E77" w:rsidP="00D01883">
      <w:pPr>
        <w:spacing w:after="240" w:line="276" w:lineRule="auto"/>
        <w:jc w:val="center"/>
        <w:rPr>
          <w:rFonts w:ascii="Helvetica" w:hAnsi="Helvetica"/>
          <w:b/>
          <w:bCs/>
          <w:sz w:val="20"/>
          <w:szCs w:val="20"/>
        </w:rPr>
      </w:pPr>
      <w:r w:rsidRPr="00D01883">
        <w:rPr>
          <w:rFonts w:ascii="Helvetica" w:hAnsi="Helvetica"/>
          <w:b/>
          <w:bCs/>
          <w:sz w:val="20"/>
          <w:szCs w:val="20"/>
        </w:rPr>
        <w:t>Vegetarian</w:t>
      </w:r>
      <w:r w:rsidR="001B6232">
        <w:rPr>
          <w:rFonts w:ascii="Helvetica" w:hAnsi="Helvetica"/>
          <w:b/>
          <w:bCs/>
          <w:sz w:val="20"/>
          <w:szCs w:val="20"/>
        </w:rPr>
        <w:t xml:space="preserve"> </w:t>
      </w:r>
      <w:r w:rsidRPr="00D01883">
        <w:rPr>
          <w:rFonts w:ascii="Helvetica" w:hAnsi="Helvetica"/>
          <w:b/>
          <w:bCs/>
          <w:sz w:val="20"/>
          <w:szCs w:val="20"/>
        </w:rPr>
        <w:t>Vegan Eating Disorder Screener (V-EDS)</w:t>
      </w:r>
    </w:p>
    <w:p w14:paraId="43A7B4EB" w14:textId="4921591B" w:rsidR="00FB255D" w:rsidRPr="00D01883" w:rsidRDefault="00620ED3" w:rsidP="001B6232">
      <w:pPr>
        <w:spacing w:line="276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 xml:space="preserve">The V-EDS is a </w:t>
      </w:r>
      <w:r w:rsidR="001B6232">
        <w:rPr>
          <w:rFonts w:ascii="Helvetica" w:hAnsi="Helvetica"/>
          <w:sz w:val="20"/>
          <w:szCs w:val="20"/>
        </w:rPr>
        <w:t xml:space="preserve">patient administered </w:t>
      </w:r>
      <w:r>
        <w:rPr>
          <w:rFonts w:ascii="Helvetica" w:hAnsi="Helvetica"/>
          <w:sz w:val="20"/>
          <w:szCs w:val="20"/>
        </w:rPr>
        <w:t xml:space="preserve">screening tool designed to </w:t>
      </w:r>
      <w:r w:rsidR="001F1B90">
        <w:rPr>
          <w:rFonts w:ascii="Helvetica" w:hAnsi="Helvetica"/>
          <w:sz w:val="20"/>
          <w:szCs w:val="20"/>
        </w:rPr>
        <w:t>assess the eating disorder symptomology in individuals following a vegetarian or vegan diet. The V-EDS has been validated in non-clinical community samples aged 18 years and over. The V-EDS is not a diagnostic tool but rather can be used to indicate whether further assessment for eating disorder symptomology may be required. Do not use the V-EDS as a substitute for professional advice. Item 1-6 do not indicate eating disorder pathology when considered in isolation, however they can be used by healthcare professionals to start a conversation around the respondents eating behaviours and attitudes.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2"/>
        <w:gridCol w:w="2055"/>
        <w:gridCol w:w="1039"/>
        <w:gridCol w:w="1131"/>
        <w:gridCol w:w="1039"/>
        <w:gridCol w:w="984"/>
        <w:gridCol w:w="1028"/>
      </w:tblGrid>
      <w:tr w:rsidR="00FB255D" w:rsidRPr="00D01883" w14:paraId="6D7295DB" w14:textId="77777777" w:rsidTr="00FB255D">
        <w:tc>
          <w:tcPr>
            <w:tcW w:w="4820" w:type="dxa"/>
            <w:gridSpan w:val="2"/>
            <w:vAlign w:val="center"/>
          </w:tcPr>
          <w:p w14:paraId="73D73014" w14:textId="50D4E6E2" w:rsidR="00FB255D" w:rsidRPr="00FB255D" w:rsidRDefault="00FB255D" w:rsidP="00FB255D">
            <w:pPr>
              <w:pStyle w:val="ListParagraph"/>
              <w:numPr>
                <w:ilvl w:val="0"/>
                <w:numId w:val="1"/>
              </w:numPr>
              <w:spacing w:before="240" w:line="360" w:lineRule="auto"/>
              <w:ind w:left="284" w:hanging="227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 xml:space="preserve">I’m motivated to eat my food choices for: </w:t>
            </w:r>
          </w:p>
        </w:tc>
        <w:tc>
          <w:tcPr>
            <w:tcW w:w="992" w:type="dxa"/>
            <w:vAlign w:val="center"/>
          </w:tcPr>
          <w:p w14:paraId="215C5FE3" w14:textId="77777777" w:rsidR="00FB255D" w:rsidRPr="00D01883" w:rsidRDefault="00FB255D" w:rsidP="001A165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D73B3D" w14:textId="77777777" w:rsidR="00FB255D" w:rsidRPr="00D01883" w:rsidRDefault="00FB255D" w:rsidP="001A165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0880B5" w14:textId="77777777" w:rsidR="00FB255D" w:rsidRPr="00D01883" w:rsidRDefault="00FB255D" w:rsidP="001A165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43E68CE" w14:textId="77777777" w:rsidR="00FB255D" w:rsidRPr="00D01883" w:rsidRDefault="00FB255D" w:rsidP="001A165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14:paraId="1947AADD" w14:textId="77777777" w:rsidR="00FB255D" w:rsidRPr="00D01883" w:rsidRDefault="00FB255D" w:rsidP="001A165D">
            <w:pPr>
              <w:spacing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B255D" w:rsidRPr="00D01883" w14:paraId="1354330D" w14:textId="77777777" w:rsidTr="00FB255D">
        <w:trPr>
          <w:trHeight w:hRule="exact" w:val="454"/>
        </w:trPr>
        <w:tc>
          <w:tcPr>
            <w:tcW w:w="2689" w:type="dxa"/>
          </w:tcPr>
          <w:p w14:paraId="3FC33A14" w14:textId="34384177" w:rsidR="00FB255D" w:rsidRDefault="00FB255D" w:rsidP="00FB255D">
            <w:pPr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Animal welfare</w:t>
            </w:r>
          </w:p>
        </w:tc>
        <w:tc>
          <w:tcPr>
            <w:tcW w:w="3123" w:type="dxa"/>
            <w:gridSpan w:val="2"/>
          </w:tcPr>
          <w:p w14:paraId="37513621" w14:textId="6D342FD2" w:rsidR="00FB255D" w:rsidRPr="00D01883" w:rsidRDefault="00FB255D" w:rsidP="00FB255D">
            <w:pPr>
              <w:spacing w:after="24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he environment</w:t>
            </w:r>
          </w:p>
        </w:tc>
        <w:tc>
          <w:tcPr>
            <w:tcW w:w="4106" w:type="dxa"/>
            <w:gridSpan w:val="4"/>
          </w:tcPr>
          <w:p w14:paraId="2347C4C3" w14:textId="061B70F8" w:rsidR="00FB255D" w:rsidRPr="00D01883" w:rsidRDefault="00FB255D" w:rsidP="00FB255D">
            <w:pPr>
              <w:spacing w:after="24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aste, texture, and/or smell preferences</w:t>
            </w:r>
          </w:p>
        </w:tc>
      </w:tr>
      <w:tr w:rsidR="00FB255D" w:rsidRPr="00D01883" w14:paraId="21D6F104" w14:textId="77777777" w:rsidTr="00FB255D">
        <w:trPr>
          <w:trHeight w:hRule="exact" w:val="454"/>
        </w:trPr>
        <w:tc>
          <w:tcPr>
            <w:tcW w:w="2689" w:type="dxa"/>
          </w:tcPr>
          <w:p w14:paraId="5DF88BE1" w14:textId="37876325" w:rsidR="00FB255D" w:rsidRDefault="00FB255D" w:rsidP="00FB255D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y health</w:t>
            </w:r>
          </w:p>
        </w:tc>
        <w:tc>
          <w:tcPr>
            <w:tcW w:w="3123" w:type="dxa"/>
            <w:gridSpan w:val="2"/>
          </w:tcPr>
          <w:p w14:paraId="231B0DE2" w14:textId="46CD146A" w:rsidR="00FB255D" w:rsidRDefault="00FB255D" w:rsidP="00FB255D">
            <w:pPr>
              <w:spacing w:after="24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y spiritual beliefs</w:t>
            </w:r>
          </w:p>
        </w:tc>
        <w:tc>
          <w:tcPr>
            <w:tcW w:w="4106" w:type="dxa"/>
            <w:gridSpan w:val="4"/>
          </w:tcPr>
          <w:p w14:paraId="5FF05417" w14:textId="364593A2" w:rsidR="00FB255D" w:rsidRPr="00D01883" w:rsidRDefault="00FB255D" w:rsidP="00FB255D">
            <w:pPr>
              <w:spacing w:after="24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ther: ____________________________</w:t>
            </w:r>
          </w:p>
        </w:tc>
      </w:tr>
      <w:tr w:rsidR="001A165D" w:rsidRPr="00D01883" w14:paraId="553B43C9" w14:textId="77777777" w:rsidTr="00FB255D"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14:paraId="209DB74C" w14:textId="5D372775" w:rsidR="00905E77" w:rsidRPr="00FB255D" w:rsidRDefault="001A165D" w:rsidP="001A165D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To what extent do you agree with the following statements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8D9741" w14:textId="50C79071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F07EBE" w14:textId="50EF3FCF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3B089A" w14:textId="0DBA3639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 xml:space="preserve">Neither agree </w:t>
            </w:r>
            <w:proofErr w:type="gramStart"/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or</w:t>
            </w:r>
            <w:proofErr w:type="gramEnd"/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 xml:space="preserve"> disagre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C5E406" w14:textId="1FFC02CA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DC97932" w14:textId="336F7F3F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Strongly agree</w:t>
            </w:r>
          </w:p>
        </w:tc>
      </w:tr>
      <w:tr w:rsidR="001A165D" w:rsidRPr="00D01883" w14:paraId="3D88B7F2" w14:textId="77777777" w:rsidTr="00FB255D"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5DA460F1" w14:textId="4E660B41" w:rsidR="00905E77" w:rsidRPr="00D01883" w:rsidRDefault="00905E77" w:rsidP="001A165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 xml:space="preserve">Your vegetarian/vegan diet is part of your </w:t>
            </w:r>
            <w:r w:rsidR="001A165D" w:rsidRPr="00D01883">
              <w:rPr>
                <w:rFonts w:ascii="Helvetica" w:hAnsi="Helvetica"/>
                <w:sz w:val="20"/>
                <w:szCs w:val="20"/>
              </w:rPr>
              <w:t>ident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27DF1C" w14:textId="4A507F23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A6FBAE" w14:textId="284707BE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121921" w14:textId="61C2962F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05AD571" w14:textId="3B4E6B1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7BB0A58" w14:textId="2806A136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219693EE" w14:textId="77777777" w:rsidTr="00D01883">
        <w:tc>
          <w:tcPr>
            <w:tcW w:w="4820" w:type="dxa"/>
            <w:gridSpan w:val="2"/>
          </w:tcPr>
          <w:p w14:paraId="4105A0EC" w14:textId="2420EDFD" w:rsidR="00905E77" w:rsidRPr="00D01883" w:rsidRDefault="00905E77" w:rsidP="001A165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A balanced diet can include eating processed plant-based products (</w:t>
            </w:r>
            <w:proofErr w:type="spellStart"/>
            <w:r w:rsidRPr="00D01883">
              <w:rPr>
                <w:rFonts w:ascii="Helvetica" w:hAnsi="Helvetica"/>
                <w:sz w:val="20"/>
                <w:szCs w:val="20"/>
              </w:rPr>
              <w:t>eg.</w:t>
            </w:r>
            <w:proofErr w:type="spellEnd"/>
            <w:r w:rsidRPr="00D01883">
              <w:rPr>
                <w:rFonts w:ascii="Helvetica" w:hAnsi="Helvetica"/>
                <w:sz w:val="20"/>
                <w:szCs w:val="20"/>
              </w:rPr>
              <w:t xml:space="preserve"> mock meats).</w:t>
            </w:r>
          </w:p>
        </w:tc>
        <w:tc>
          <w:tcPr>
            <w:tcW w:w="992" w:type="dxa"/>
            <w:vAlign w:val="center"/>
          </w:tcPr>
          <w:p w14:paraId="0FFB47B1" w14:textId="5DB0C33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5FA0F7E" w14:textId="613E658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5312578" w14:textId="31C8F31C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9775E7C" w14:textId="05234C92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5370987B" w14:textId="363D36E2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36CE057C" w14:textId="77777777" w:rsidTr="00D01883">
        <w:tc>
          <w:tcPr>
            <w:tcW w:w="4820" w:type="dxa"/>
            <w:gridSpan w:val="2"/>
          </w:tcPr>
          <w:p w14:paraId="28B5E4DC" w14:textId="0046AA23" w:rsidR="00905E77" w:rsidRPr="00D01883" w:rsidRDefault="00905E77" w:rsidP="001A165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You are willing to introduce meat to your diet if it is vital for your survival.</w:t>
            </w:r>
          </w:p>
        </w:tc>
        <w:tc>
          <w:tcPr>
            <w:tcW w:w="992" w:type="dxa"/>
            <w:vAlign w:val="center"/>
          </w:tcPr>
          <w:p w14:paraId="651985C4" w14:textId="0B51E634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F2D92BC" w14:textId="5FF91C1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2630AAB" w14:textId="72B7E8A9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1C9D09D4" w14:textId="146585B9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4F8EDD56" w14:textId="15C7B41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7BB9C0BE" w14:textId="77777777" w:rsidTr="00D01883">
        <w:tc>
          <w:tcPr>
            <w:tcW w:w="4820" w:type="dxa"/>
            <w:gridSpan w:val="2"/>
          </w:tcPr>
          <w:p w14:paraId="18B52657" w14:textId="323D9509" w:rsidR="00905E77" w:rsidRPr="00D01883" w:rsidRDefault="00905E77" w:rsidP="001A165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The thought of accidentally eating meat causes you significant distress.</w:t>
            </w:r>
          </w:p>
        </w:tc>
        <w:tc>
          <w:tcPr>
            <w:tcW w:w="992" w:type="dxa"/>
            <w:vAlign w:val="center"/>
          </w:tcPr>
          <w:p w14:paraId="788C853C" w14:textId="5F639FFE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1E04063" w14:textId="0BFDAA92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312FDE4" w14:textId="1D85479B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1AA2EB32" w14:textId="1D18D15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7725AF0F" w14:textId="5C249E45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1F73D064" w14:textId="77777777" w:rsidTr="00FB255D">
        <w:tc>
          <w:tcPr>
            <w:tcW w:w="4820" w:type="dxa"/>
            <w:gridSpan w:val="2"/>
          </w:tcPr>
          <w:p w14:paraId="20242140" w14:textId="1B5172CE" w:rsidR="00905E77" w:rsidRPr="00D01883" w:rsidRDefault="00905E77" w:rsidP="001A165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Removing meat and/or animal products from your diet allows you to control the way your body looks.</w:t>
            </w:r>
          </w:p>
        </w:tc>
        <w:tc>
          <w:tcPr>
            <w:tcW w:w="992" w:type="dxa"/>
            <w:vAlign w:val="center"/>
          </w:tcPr>
          <w:p w14:paraId="251C6134" w14:textId="78639689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CC9D045" w14:textId="1F92EBA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547D2BC" w14:textId="62680085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F6C772C" w14:textId="4AE8E2C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5F24BD02" w14:textId="634FEA4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FB255D" w14:paraId="72A5955D" w14:textId="77777777" w:rsidTr="00FB255D">
        <w:tc>
          <w:tcPr>
            <w:tcW w:w="4820" w:type="dxa"/>
            <w:gridSpan w:val="2"/>
            <w:tcBorders>
              <w:bottom w:val="single" w:sz="4" w:space="0" w:color="auto"/>
            </w:tcBorders>
            <w:vAlign w:val="center"/>
          </w:tcPr>
          <w:p w14:paraId="4D4A6C43" w14:textId="06CE27B7" w:rsidR="00905E77" w:rsidRPr="00FB255D" w:rsidRDefault="001A165D" w:rsidP="00D01883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 xml:space="preserve">On how many of the past </w:t>
            </w:r>
            <w:r w:rsidRPr="00FB255D">
              <w:rPr>
                <w:rFonts w:ascii="Helvetica" w:hAnsi="Helvetica"/>
                <w:b/>
                <w:bCs/>
                <w:sz w:val="20"/>
                <w:szCs w:val="20"/>
                <w:u w:val="single"/>
              </w:rPr>
              <w:t>seven</w:t>
            </w: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 xml:space="preserve"> days…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2835FC" w14:textId="71051A1C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No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ABD0C1" w14:textId="7917462E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1-2 day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A74252D" w14:textId="7A012ACD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3-4 day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C2F781" w14:textId="1BCBDD10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5-6 day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69DE6A2" w14:textId="644AC0A2" w:rsidR="00905E77" w:rsidRPr="00FB255D" w:rsidRDefault="00905E77" w:rsidP="001A165D">
            <w:pPr>
              <w:spacing w:line="276" w:lineRule="auto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FB255D">
              <w:rPr>
                <w:rFonts w:ascii="Helvetica" w:hAnsi="Helvetica"/>
                <w:b/>
                <w:bCs/>
                <w:sz w:val="20"/>
                <w:szCs w:val="20"/>
              </w:rPr>
              <w:t>Every day</w:t>
            </w:r>
          </w:p>
        </w:tc>
      </w:tr>
      <w:tr w:rsidR="001A165D" w:rsidRPr="00D01883" w14:paraId="67843ACE" w14:textId="77777777" w:rsidTr="00D01883">
        <w:tc>
          <w:tcPr>
            <w:tcW w:w="4820" w:type="dxa"/>
            <w:gridSpan w:val="2"/>
            <w:tcBorders>
              <w:top w:val="single" w:sz="4" w:space="0" w:color="auto"/>
            </w:tcBorders>
          </w:tcPr>
          <w:p w14:paraId="555FF9AF" w14:textId="46C8DB12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experienced distress if you did not know the calorie content of food you have eaten?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FA93CD" w14:textId="0460D1E6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050885" w14:textId="116109A6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24C97B" w14:textId="52BBD56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525491" w14:textId="0AF6E82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8831332" w14:textId="3D34CCD3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53933DAF" w14:textId="77777777" w:rsidTr="00D01883">
        <w:tc>
          <w:tcPr>
            <w:tcW w:w="4820" w:type="dxa"/>
            <w:gridSpan w:val="2"/>
          </w:tcPr>
          <w:p w14:paraId="56D0E247" w14:textId="16036177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s thinking about the calorie content of food made it hard to think about other important things (</w:t>
            </w:r>
            <w:proofErr w:type="spellStart"/>
            <w:r w:rsidRPr="00D01883">
              <w:rPr>
                <w:rFonts w:ascii="Helvetica" w:hAnsi="Helvetica"/>
                <w:sz w:val="20"/>
                <w:szCs w:val="20"/>
              </w:rPr>
              <w:t>eg</w:t>
            </w:r>
            <w:proofErr w:type="spellEnd"/>
            <w:r w:rsidRPr="00D01883">
              <w:rPr>
                <w:rFonts w:ascii="Helvetica" w:hAnsi="Helvetica"/>
                <w:sz w:val="20"/>
                <w:szCs w:val="20"/>
              </w:rPr>
              <w:t>, work or study)?</w:t>
            </w:r>
          </w:p>
        </w:tc>
        <w:tc>
          <w:tcPr>
            <w:tcW w:w="992" w:type="dxa"/>
            <w:vAlign w:val="center"/>
          </w:tcPr>
          <w:p w14:paraId="268597C9" w14:textId="29BD8B1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E1CB343" w14:textId="678C9C42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E1608D9" w14:textId="185379B4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0E5E623F" w14:textId="5570AD2E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55EBD690" w14:textId="5EB09FC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5D7D7309" w14:textId="77777777" w:rsidTr="00D01883">
        <w:tc>
          <w:tcPr>
            <w:tcW w:w="4820" w:type="dxa"/>
            <w:gridSpan w:val="2"/>
          </w:tcPr>
          <w:p w14:paraId="0E76E59D" w14:textId="39BB4A4E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s the way you thought about food become intrusive?</w:t>
            </w:r>
          </w:p>
        </w:tc>
        <w:tc>
          <w:tcPr>
            <w:tcW w:w="992" w:type="dxa"/>
            <w:vAlign w:val="center"/>
          </w:tcPr>
          <w:p w14:paraId="02537DCC" w14:textId="20EA8E4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80DB2B4" w14:textId="615FF60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208D9B0E" w14:textId="396D6C84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738235A2" w14:textId="35E8C9D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655087FA" w14:textId="3E94E8D2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151C995B" w14:textId="77777777" w:rsidTr="00D01883">
        <w:tc>
          <w:tcPr>
            <w:tcW w:w="4820" w:type="dxa"/>
            <w:gridSpan w:val="2"/>
          </w:tcPr>
          <w:p w14:paraId="30B30BB8" w14:textId="63F23DBE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spent a great deal of time thinking about the calorie content of food to change the way your body looks?</w:t>
            </w:r>
          </w:p>
        </w:tc>
        <w:tc>
          <w:tcPr>
            <w:tcW w:w="992" w:type="dxa"/>
            <w:vAlign w:val="center"/>
          </w:tcPr>
          <w:p w14:paraId="5FD55773" w14:textId="1B39CBC5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688CD2B" w14:textId="134AF6EC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19339DCD" w14:textId="3DEF719C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6C397745" w14:textId="25E6382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73A17BF0" w14:textId="0C04F8C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190FE725" w14:textId="77777777" w:rsidTr="00D01883">
        <w:tc>
          <w:tcPr>
            <w:tcW w:w="4820" w:type="dxa"/>
            <w:gridSpan w:val="2"/>
          </w:tcPr>
          <w:p w14:paraId="0533F295" w14:textId="5340C140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eaten foods that are low in calories to control your weight or shape?</w:t>
            </w:r>
          </w:p>
        </w:tc>
        <w:tc>
          <w:tcPr>
            <w:tcW w:w="992" w:type="dxa"/>
            <w:vAlign w:val="center"/>
          </w:tcPr>
          <w:p w14:paraId="34EDEC49" w14:textId="74E1541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68E822A" w14:textId="0364D2D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4245056" w14:textId="4DF9A17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402ACD3B" w14:textId="7CB4AC9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4510300B" w14:textId="3A4D426B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1A165D" w:rsidRPr="00D01883" w14:paraId="6F70D2A4" w14:textId="77777777" w:rsidTr="00D01883">
        <w:tc>
          <w:tcPr>
            <w:tcW w:w="4820" w:type="dxa"/>
            <w:gridSpan w:val="2"/>
          </w:tcPr>
          <w:p w14:paraId="1223456B" w14:textId="263B7768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lastRenderedPageBreak/>
              <w:t>Have you experienced significant distress after eating?</w:t>
            </w:r>
          </w:p>
        </w:tc>
        <w:tc>
          <w:tcPr>
            <w:tcW w:w="992" w:type="dxa"/>
            <w:vAlign w:val="center"/>
          </w:tcPr>
          <w:p w14:paraId="6E2ADE94" w14:textId="0D38166B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DA9C341" w14:textId="3BC0CEA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4B49F9A" w14:textId="6EC4B6F4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05BD50D" w14:textId="0BABAA2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6E09222C" w14:textId="53AA4E4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028EB090" w14:textId="77777777" w:rsidTr="00D01883">
        <w:tc>
          <w:tcPr>
            <w:tcW w:w="4820" w:type="dxa"/>
            <w:gridSpan w:val="2"/>
          </w:tcPr>
          <w:p w14:paraId="44102C8E" w14:textId="1A6638FF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excluded large amounts of food to change the way your body looks?</w:t>
            </w:r>
          </w:p>
        </w:tc>
        <w:tc>
          <w:tcPr>
            <w:tcW w:w="992" w:type="dxa"/>
            <w:vAlign w:val="center"/>
          </w:tcPr>
          <w:p w14:paraId="3B8A181B" w14:textId="79C3519B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BCB9974" w14:textId="551E9EF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CCAC239" w14:textId="12C56D15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989B855" w14:textId="3AF6821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1371747E" w14:textId="1DE88BF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6A9AEABA" w14:textId="77777777" w:rsidTr="00D01883">
        <w:tc>
          <w:tcPr>
            <w:tcW w:w="4820" w:type="dxa"/>
            <w:gridSpan w:val="2"/>
          </w:tcPr>
          <w:p w14:paraId="37182CED" w14:textId="64B36066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exercised in a compulsive manner to earn food to eat?</w:t>
            </w:r>
          </w:p>
        </w:tc>
        <w:tc>
          <w:tcPr>
            <w:tcW w:w="992" w:type="dxa"/>
            <w:vAlign w:val="center"/>
          </w:tcPr>
          <w:p w14:paraId="358044CF" w14:textId="4D2B67AC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4DC9956" w14:textId="15350F73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6DF32D70" w14:textId="2F9E59B6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2523208B" w14:textId="68E4780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4FA43BE7" w14:textId="1FDD876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6319C63E" w14:textId="77777777" w:rsidTr="00D01883">
        <w:tc>
          <w:tcPr>
            <w:tcW w:w="4820" w:type="dxa"/>
            <w:gridSpan w:val="2"/>
          </w:tcPr>
          <w:p w14:paraId="542BCB4B" w14:textId="277FA7E3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experienced significant distress after eating foods that are high in calories?</w:t>
            </w:r>
          </w:p>
        </w:tc>
        <w:tc>
          <w:tcPr>
            <w:tcW w:w="992" w:type="dxa"/>
            <w:vAlign w:val="center"/>
          </w:tcPr>
          <w:p w14:paraId="2F22E167" w14:textId="3EC54A8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82DE822" w14:textId="31C8125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42F57A3" w14:textId="6374D83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6741E8A5" w14:textId="1497A7C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6686F960" w14:textId="190D1394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4D57FA7F" w14:textId="77777777" w:rsidTr="00D01883">
        <w:tc>
          <w:tcPr>
            <w:tcW w:w="4820" w:type="dxa"/>
            <w:gridSpan w:val="2"/>
          </w:tcPr>
          <w:p w14:paraId="6ED727B7" w14:textId="441942A1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felt scared of over eating and the impact it could have on your weight or shape?</w:t>
            </w:r>
          </w:p>
        </w:tc>
        <w:tc>
          <w:tcPr>
            <w:tcW w:w="992" w:type="dxa"/>
            <w:vAlign w:val="center"/>
          </w:tcPr>
          <w:p w14:paraId="4F1B8699" w14:textId="3D84E52E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E0783CE" w14:textId="2E58EF0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1586914" w14:textId="24D6A6CD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27C3E5D4" w14:textId="59C9D65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2154CD62" w14:textId="2F30DFF0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17EBA5E7" w14:textId="77777777" w:rsidTr="00D01883">
        <w:tc>
          <w:tcPr>
            <w:tcW w:w="4820" w:type="dxa"/>
            <w:gridSpan w:val="2"/>
          </w:tcPr>
          <w:p w14:paraId="4331C86E" w14:textId="76DE710D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ve you been fearful of being fat?</w:t>
            </w:r>
          </w:p>
        </w:tc>
        <w:tc>
          <w:tcPr>
            <w:tcW w:w="992" w:type="dxa"/>
            <w:vAlign w:val="center"/>
          </w:tcPr>
          <w:p w14:paraId="67E30C2F" w14:textId="504AE7BA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C575A51" w14:textId="64A8B67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E3096D7" w14:textId="376CE2A6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79177F88" w14:textId="673FD7F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158484E9" w14:textId="174CFA85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  <w:tr w:rsidR="00905E77" w:rsidRPr="00D01883" w14:paraId="0A55ED9A" w14:textId="77777777" w:rsidTr="00D01883">
        <w:tc>
          <w:tcPr>
            <w:tcW w:w="4820" w:type="dxa"/>
            <w:gridSpan w:val="2"/>
          </w:tcPr>
          <w:p w14:paraId="6E58CA9A" w14:textId="19E33540" w:rsidR="00905E77" w:rsidRPr="00D01883" w:rsidRDefault="00905E77" w:rsidP="00D01883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ind w:left="284" w:hanging="284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Has it been hard for you to focus on much else than your weight or shape?</w:t>
            </w:r>
          </w:p>
        </w:tc>
        <w:tc>
          <w:tcPr>
            <w:tcW w:w="992" w:type="dxa"/>
            <w:vAlign w:val="center"/>
          </w:tcPr>
          <w:p w14:paraId="5F61649D" w14:textId="44116193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65DBFD1" w14:textId="69D90C7B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594742A" w14:textId="46C0C0D8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6B3954C9" w14:textId="6BB30977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987" w:type="dxa"/>
            <w:vAlign w:val="center"/>
          </w:tcPr>
          <w:p w14:paraId="11768195" w14:textId="4E7F02C1" w:rsidR="00905E77" w:rsidRPr="00D01883" w:rsidRDefault="00905E77" w:rsidP="001A165D">
            <w:pPr>
              <w:spacing w:after="240" w:line="276" w:lineRule="auto"/>
              <w:jc w:val="center"/>
              <w:rPr>
                <w:rFonts w:ascii="Helvetica" w:hAnsi="Helvetica"/>
                <w:sz w:val="20"/>
                <w:szCs w:val="20"/>
              </w:rPr>
            </w:pPr>
            <w:r w:rsidRPr="00D01883">
              <w:rPr>
                <w:rFonts w:ascii="Helvetica" w:hAnsi="Helvetica"/>
                <w:sz w:val="20"/>
                <w:szCs w:val="20"/>
              </w:rPr>
              <w:t>4</w:t>
            </w:r>
          </w:p>
        </w:tc>
      </w:tr>
    </w:tbl>
    <w:p w14:paraId="397586C3" w14:textId="77777777" w:rsidR="001B6232" w:rsidRDefault="001B6232" w:rsidP="001B6232">
      <w:pPr>
        <w:spacing w:after="240" w:line="276" w:lineRule="auto"/>
        <w:rPr>
          <w:rFonts w:ascii="Helvetica" w:hAnsi="Helvetica"/>
          <w:sz w:val="20"/>
          <w:szCs w:val="20"/>
        </w:rPr>
      </w:pPr>
    </w:p>
    <w:p w14:paraId="4DC3E535" w14:textId="7536CDB8" w:rsidR="001B6232" w:rsidRDefault="001B6232" w:rsidP="001B6232">
      <w:pPr>
        <w:spacing w:after="240" w:line="276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What is your current w</w:t>
      </w:r>
      <w:r w:rsidRPr="00D01883">
        <w:rPr>
          <w:rFonts w:ascii="Helvetica" w:hAnsi="Helvetica"/>
          <w:sz w:val="20"/>
          <w:szCs w:val="20"/>
        </w:rPr>
        <w:t>eight</w:t>
      </w:r>
      <w:r>
        <w:rPr>
          <w:rFonts w:ascii="Helvetica" w:hAnsi="Helvetica"/>
          <w:sz w:val="20"/>
          <w:szCs w:val="20"/>
        </w:rPr>
        <w:t xml:space="preserve"> (please give your best approximate</w:t>
      </w:r>
      <w:proofErr w:type="gramStart"/>
      <w:r>
        <w:rPr>
          <w:rFonts w:ascii="Helvetica" w:hAnsi="Helvetica"/>
          <w:sz w:val="20"/>
          <w:szCs w:val="20"/>
        </w:rPr>
        <w:t>)?:</w:t>
      </w:r>
      <w:proofErr w:type="gramEnd"/>
      <w:r>
        <w:rPr>
          <w:rFonts w:ascii="Helvetica" w:hAnsi="Helvetica"/>
          <w:sz w:val="20"/>
          <w:szCs w:val="20"/>
        </w:rPr>
        <w:t xml:space="preserve"> __________________</w:t>
      </w:r>
      <w:r w:rsidRPr="00D01883">
        <w:rPr>
          <w:rFonts w:ascii="Helvetica" w:hAnsi="Helvetica"/>
          <w:sz w:val="20"/>
          <w:szCs w:val="20"/>
        </w:rPr>
        <w:t xml:space="preserve"> </w:t>
      </w:r>
    </w:p>
    <w:p w14:paraId="0C6C898B" w14:textId="67A66327" w:rsidR="001B6232" w:rsidRPr="00D01883" w:rsidRDefault="001B6232" w:rsidP="001B6232">
      <w:pPr>
        <w:spacing w:after="240" w:line="276" w:lineRule="auto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What is your h</w:t>
      </w:r>
      <w:r w:rsidRPr="00D01883">
        <w:rPr>
          <w:rFonts w:ascii="Helvetica" w:hAnsi="Helvetica"/>
          <w:sz w:val="20"/>
          <w:szCs w:val="20"/>
        </w:rPr>
        <w:t>eight</w:t>
      </w:r>
      <w:r>
        <w:rPr>
          <w:rFonts w:ascii="Helvetica" w:hAnsi="Helvetica"/>
          <w:sz w:val="20"/>
          <w:szCs w:val="20"/>
        </w:rPr>
        <w:t xml:space="preserve"> (please give your best approximate</w:t>
      </w:r>
      <w:proofErr w:type="gramStart"/>
      <w:r>
        <w:rPr>
          <w:rFonts w:ascii="Helvetica" w:hAnsi="Helvetica"/>
          <w:sz w:val="20"/>
          <w:szCs w:val="20"/>
        </w:rPr>
        <w:t>)?:</w:t>
      </w:r>
      <w:proofErr w:type="gramEnd"/>
      <w:r>
        <w:rPr>
          <w:rFonts w:ascii="Helvetica" w:hAnsi="Helvetica"/>
          <w:sz w:val="20"/>
          <w:szCs w:val="20"/>
        </w:rPr>
        <w:t xml:space="preserve"> __________________</w:t>
      </w:r>
    </w:p>
    <w:p w14:paraId="7B3DC99D" w14:textId="77777777" w:rsidR="001B6232" w:rsidRPr="00D01883" w:rsidRDefault="001B6232" w:rsidP="001A165D">
      <w:pPr>
        <w:spacing w:after="240" w:line="276" w:lineRule="auto"/>
        <w:rPr>
          <w:rFonts w:ascii="Helvetica" w:hAnsi="Helvetica"/>
          <w:sz w:val="20"/>
          <w:szCs w:val="20"/>
        </w:rPr>
      </w:pPr>
    </w:p>
    <w:sectPr w:rsidR="001B6232" w:rsidRPr="00D01883" w:rsidSect="00D01883">
      <w:headerReference w:type="even" r:id="rId7"/>
      <w:headerReference w:type="default" r:id="rId8"/>
      <w:footerReference w:type="default" r:id="rId9"/>
      <w:pgSz w:w="11900" w:h="16840"/>
      <w:pgMar w:top="1440" w:right="1077" w:bottom="1440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EC5B6" w14:textId="77777777" w:rsidR="0066146D" w:rsidRDefault="0066146D" w:rsidP="001A165D">
      <w:r>
        <w:separator/>
      </w:r>
    </w:p>
  </w:endnote>
  <w:endnote w:type="continuationSeparator" w:id="0">
    <w:p w14:paraId="46B46E89" w14:textId="77777777" w:rsidR="0066146D" w:rsidRDefault="0066146D" w:rsidP="001A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CBFFC" w14:textId="37DE46E5" w:rsidR="00D01883" w:rsidRPr="00D01883" w:rsidRDefault="00D01883" w:rsidP="00D01883">
    <w:pPr>
      <w:pStyle w:val="Footer"/>
      <w:jc w:val="center"/>
      <w:rPr>
        <w:rFonts w:ascii="Helvetica" w:hAnsi="Helvetic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6EAE1" w14:textId="77777777" w:rsidR="0066146D" w:rsidRDefault="0066146D" w:rsidP="001A165D">
      <w:r>
        <w:separator/>
      </w:r>
    </w:p>
  </w:footnote>
  <w:footnote w:type="continuationSeparator" w:id="0">
    <w:p w14:paraId="7F8C8CD4" w14:textId="77777777" w:rsidR="0066146D" w:rsidRDefault="0066146D" w:rsidP="001A16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6478681"/>
      <w:docPartObj>
        <w:docPartGallery w:val="Page Numbers (Top of Page)"/>
        <w:docPartUnique/>
      </w:docPartObj>
    </w:sdtPr>
    <w:sdtContent>
      <w:p w14:paraId="45524D83" w14:textId="6DB459D6" w:rsidR="001B6232" w:rsidRDefault="001B6232" w:rsidP="008543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CA67DE" w14:textId="77777777" w:rsidR="001B6232" w:rsidRDefault="001B6232" w:rsidP="001B623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7222244"/>
      <w:docPartObj>
        <w:docPartGallery w:val="Page Numbers (Top of Page)"/>
        <w:docPartUnique/>
      </w:docPartObj>
    </w:sdtPr>
    <w:sdtContent>
      <w:p w14:paraId="0557F65B" w14:textId="62A1222A" w:rsidR="001B6232" w:rsidRDefault="001B6232" w:rsidP="00854324">
        <w:pPr>
          <w:pStyle w:val="Header"/>
          <w:framePr w:wrap="none" w:vAnchor="text" w:hAnchor="margin" w:xAlign="right" w:y="1"/>
          <w:rPr>
            <w:rStyle w:val="PageNumber"/>
          </w:rPr>
        </w:pPr>
        <w:r w:rsidRPr="001B6232">
          <w:rPr>
            <w:rStyle w:val="PageNumber"/>
            <w:rFonts w:ascii="Times New Roman" w:hAnsi="Times New Roman" w:cs="Times New Roman"/>
          </w:rPr>
          <w:fldChar w:fldCharType="begin"/>
        </w:r>
        <w:r w:rsidRPr="001B623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B6232">
          <w:rPr>
            <w:rStyle w:val="PageNumber"/>
            <w:rFonts w:ascii="Times New Roman" w:hAnsi="Times New Roman" w:cs="Times New Roman"/>
          </w:rPr>
          <w:fldChar w:fldCharType="separate"/>
        </w:r>
        <w:r w:rsidRPr="001B6232">
          <w:rPr>
            <w:rStyle w:val="PageNumber"/>
            <w:rFonts w:ascii="Times New Roman" w:hAnsi="Times New Roman" w:cs="Times New Roman"/>
            <w:noProof/>
          </w:rPr>
          <w:t>1</w:t>
        </w:r>
        <w:r w:rsidRPr="001B623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10524A" w14:textId="77777777" w:rsidR="001B6232" w:rsidRDefault="001B6232" w:rsidP="001B62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72F"/>
    <w:multiLevelType w:val="hybridMultilevel"/>
    <w:tmpl w:val="0066A2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507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E77"/>
    <w:rsid w:val="000A3695"/>
    <w:rsid w:val="00170A60"/>
    <w:rsid w:val="001A165D"/>
    <w:rsid w:val="001B6232"/>
    <w:rsid w:val="001F1B90"/>
    <w:rsid w:val="00227E09"/>
    <w:rsid w:val="00247D68"/>
    <w:rsid w:val="00267F36"/>
    <w:rsid w:val="00275916"/>
    <w:rsid w:val="002B7EAE"/>
    <w:rsid w:val="002C08C1"/>
    <w:rsid w:val="002D66F2"/>
    <w:rsid w:val="002E14C7"/>
    <w:rsid w:val="00305301"/>
    <w:rsid w:val="0030576A"/>
    <w:rsid w:val="00360FC9"/>
    <w:rsid w:val="00363F50"/>
    <w:rsid w:val="00366EAE"/>
    <w:rsid w:val="0040427E"/>
    <w:rsid w:val="00461118"/>
    <w:rsid w:val="004835A1"/>
    <w:rsid w:val="004869D2"/>
    <w:rsid w:val="00504974"/>
    <w:rsid w:val="00515A7C"/>
    <w:rsid w:val="005D62B0"/>
    <w:rsid w:val="005F3968"/>
    <w:rsid w:val="00620ED3"/>
    <w:rsid w:val="006466F8"/>
    <w:rsid w:val="00652A03"/>
    <w:rsid w:val="0066146D"/>
    <w:rsid w:val="006807EB"/>
    <w:rsid w:val="006B4DE8"/>
    <w:rsid w:val="006D3EDB"/>
    <w:rsid w:val="006D4186"/>
    <w:rsid w:val="00710D1D"/>
    <w:rsid w:val="00726994"/>
    <w:rsid w:val="00732895"/>
    <w:rsid w:val="007747B1"/>
    <w:rsid w:val="00856872"/>
    <w:rsid w:val="00864C45"/>
    <w:rsid w:val="00891B1B"/>
    <w:rsid w:val="008A18E6"/>
    <w:rsid w:val="008E015B"/>
    <w:rsid w:val="00905E77"/>
    <w:rsid w:val="00926270"/>
    <w:rsid w:val="00965FE7"/>
    <w:rsid w:val="00967C0C"/>
    <w:rsid w:val="00971989"/>
    <w:rsid w:val="00975517"/>
    <w:rsid w:val="00A0052F"/>
    <w:rsid w:val="00A17D2D"/>
    <w:rsid w:val="00A27AFF"/>
    <w:rsid w:val="00A40CC2"/>
    <w:rsid w:val="00A43E07"/>
    <w:rsid w:val="00A4510F"/>
    <w:rsid w:val="00A52173"/>
    <w:rsid w:val="00A66C0F"/>
    <w:rsid w:val="00A75AFE"/>
    <w:rsid w:val="00AC2B46"/>
    <w:rsid w:val="00AC6B60"/>
    <w:rsid w:val="00B15407"/>
    <w:rsid w:val="00B24715"/>
    <w:rsid w:val="00B37A3F"/>
    <w:rsid w:val="00B47EB3"/>
    <w:rsid w:val="00B62DE6"/>
    <w:rsid w:val="00B62E0E"/>
    <w:rsid w:val="00B8210D"/>
    <w:rsid w:val="00BA5E8B"/>
    <w:rsid w:val="00BC5B55"/>
    <w:rsid w:val="00C135C2"/>
    <w:rsid w:val="00C16451"/>
    <w:rsid w:val="00C94995"/>
    <w:rsid w:val="00D01883"/>
    <w:rsid w:val="00D136FA"/>
    <w:rsid w:val="00D752EB"/>
    <w:rsid w:val="00D91EDC"/>
    <w:rsid w:val="00DA506D"/>
    <w:rsid w:val="00DB64BB"/>
    <w:rsid w:val="00DD1D6B"/>
    <w:rsid w:val="00E1042F"/>
    <w:rsid w:val="00E36758"/>
    <w:rsid w:val="00E6007F"/>
    <w:rsid w:val="00EC4510"/>
    <w:rsid w:val="00EC57FF"/>
    <w:rsid w:val="00F11176"/>
    <w:rsid w:val="00F32632"/>
    <w:rsid w:val="00F45237"/>
    <w:rsid w:val="00FB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0D14F"/>
  <w15:chartTrackingRefBased/>
  <w15:docId w15:val="{9016D6D9-942A-BF4C-AE56-C11635E3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6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16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65D"/>
  </w:style>
  <w:style w:type="paragraph" w:styleId="Footer">
    <w:name w:val="footer"/>
    <w:basedOn w:val="Normal"/>
    <w:link w:val="FooterChar"/>
    <w:uiPriority w:val="99"/>
    <w:unhideWhenUsed/>
    <w:rsid w:val="001A16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65D"/>
  </w:style>
  <w:style w:type="character" w:styleId="CommentReference">
    <w:name w:val="annotation reference"/>
    <w:basedOn w:val="DefaultParagraphFont"/>
    <w:uiPriority w:val="99"/>
    <w:semiHidden/>
    <w:unhideWhenUsed/>
    <w:rsid w:val="00461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1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1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1118"/>
  </w:style>
  <w:style w:type="character" w:styleId="PageNumber">
    <w:name w:val="page number"/>
    <w:basedOn w:val="DefaultParagraphFont"/>
    <w:uiPriority w:val="99"/>
    <w:semiHidden/>
    <w:unhideWhenUsed/>
    <w:rsid w:val="001B6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clean</dc:creator>
  <cp:keywords/>
  <dc:description/>
  <cp:lastModifiedBy>Courtney Mclean</cp:lastModifiedBy>
  <cp:revision>7</cp:revision>
  <dcterms:created xsi:type="dcterms:W3CDTF">2023-05-01T14:11:00Z</dcterms:created>
  <dcterms:modified xsi:type="dcterms:W3CDTF">2023-11-06T23:23:00Z</dcterms:modified>
</cp:coreProperties>
</file>